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DA539E" w14:textId="77777777" w:rsidR="00B74BD8" w:rsidRDefault="00B74BD8" w:rsidP="00B74BD8">
      <w:pPr>
        <w:spacing w:line="360" w:lineRule="auto"/>
        <w:jc w:val="center"/>
        <w:rPr>
          <w:b/>
          <w:iCs/>
          <w:color w:val="000000"/>
        </w:rPr>
      </w:pPr>
      <w:r>
        <w:rPr>
          <w:b/>
          <w:iCs/>
          <w:color w:val="000000"/>
        </w:rPr>
        <w:t>Appendix A2:  Data on Kiloelectron-Volt Emission</w:t>
      </w:r>
    </w:p>
    <w:tbl>
      <w:tblPr>
        <w:tblW w:w="5268" w:type="dxa"/>
        <w:jc w:val="center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6"/>
        <w:gridCol w:w="1745"/>
        <w:gridCol w:w="1937"/>
      </w:tblGrid>
      <w:tr w:rsidR="00B74BD8" w14:paraId="169AF67A" w14:textId="77777777" w:rsidTr="002739FE">
        <w:trPr>
          <w:trHeight w:val="559"/>
          <w:tblCellSpacing w:w="0" w:type="dxa"/>
          <w:jc w:val="center"/>
        </w:trPr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14:paraId="2BC693B7" w14:textId="77777777" w:rsidR="00B74BD8" w:rsidRDefault="00B74BD8" w:rsidP="002739FE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X-rays from </w:t>
            </w:r>
            <w:r>
              <w:rPr>
                <w:b/>
                <w:bCs/>
                <w:color w:val="000000"/>
                <w:vertAlign w:val="superscript"/>
              </w:rPr>
              <w:t>177</w:t>
            </w:r>
            <w:r>
              <w:rPr>
                <w:b/>
                <w:bCs/>
                <w:color w:val="000000"/>
              </w:rPr>
              <w:t>Lu (6.734 d </w:t>
            </w:r>
            <w:r>
              <w:rPr>
                <w:b/>
                <w:bCs/>
                <w:i/>
                <w:iCs/>
                <w:color w:val="000000"/>
              </w:rPr>
              <w:t>12</w:t>
            </w:r>
            <w:r>
              <w:rPr>
                <w:b/>
                <w:bCs/>
                <w:color w:val="000000"/>
              </w:rPr>
              <w:t>)</w:t>
            </w:r>
          </w:p>
          <w:p w14:paraId="7C1D999C" w14:textId="77777777" w:rsidR="00B74BD8" w:rsidRDefault="00B74BD8" w:rsidP="002739FE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(</w:t>
            </w:r>
            <w:r>
              <w:rPr>
                <w:b/>
                <w:bCs/>
                <w:color w:val="000000"/>
              </w:rPr>
              <w:t xml:space="preserve">E (keV) for </w:t>
            </w:r>
            <w:r>
              <w:rPr>
                <w:color w:val="000000"/>
              </w:rPr>
              <w:t>Censored observation-(C))</w:t>
            </w:r>
          </w:p>
        </w:tc>
      </w:tr>
      <w:tr w:rsidR="00B74BD8" w14:paraId="521735BA" w14:textId="77777777" w:rsidTr="002739FE">
        <w:trPr>
          <w:trHeight w:val="279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51EE6316" w14:textId="77777777" w:rsidR="00B74BD8" w:rsidRDefault="00B74BD8" w:rsidP="002739FE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 (keV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5C28BF" w14:textId="77777777" w:rsidR="00B74BD8" w:rsidRDefault="00B74BD8" w:rsidP="002739FE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 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93F47E" w14:textId="77777777" w:rsidR="00B74BD8" w:rsidRDefault="00B74BD8" w:rsidP="002739FE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ssignment</w:t>
            </w:r>
          </w:p>
        </w:tc>
      </w:tr>
      <w:tr w:rsidR="00B74BD8" w14:paraId="27274F44" w14:textId="77777777" w:rsidTr="002739FE">
        <w:trPr>
          <w:trHeight w:val="264"/>
          <w:tblCellSpacing w:w="0" w:type="dxa"/>
          <w:jc w:val="center"/>
        </w:trPr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14:paraId="5F750400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B74BD8" w14:paraId="340C583D" w14:textId="77777777" w:rsidTr="002739FE">
        <w:trPr>
          <w:trHeight w:val="279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2A18A052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9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CB419C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3 </w:t>
            </w:r>
            <w:r>
              <w:rPr>
                <w:i/>
                <w:iCs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A0ACA7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f </w:t>
            </w:r>
            <w:proofErr w:type="spellStart"/>
            <w:r>
              <w:rPr>
                <w:color w:val="000000"/>
              </w:rPr>
              <w:t>L</w:t>
            </w:r>
            <w:r>
              <w:rPr>
                <w:i/>
                <w:iCs/>
                <w:color w:val="000000"/>
                <w:vertAlign w:val="subscript"/>
              </w:rPr>
              <w:t>l</w:t>
            </w:r>
            <w:proofErr w:type="spellEnd"/>
          </w:p>
        </w:tc>
      </w:tr>
      <w:tr w:rsidR="00B74BD8" w14:paraId="1F142ECD" w14:textId="77777777" w:rsidTr="002739FE">
        <w:trPr>
          <w:trHeight w:val="279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58A1E045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844 (C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25952D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29 </w:t>
            </w:r>
            <w:r>
              <w:rPr>
                <w:i/>
                <w:iCs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D8BE95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f L</w:t>
            </w:r>
            <w:r>
              <w:rPr>
                <w:color w:val="000000"/>
                <w:vertAlign w:val="subscript"/>
              </w:rPr>
              <w:t>a2</w:t>
            </w:r>
          </w:p>
        </w:tc>
      </w:tr>
      <w:tr w:rsidR="00B74BD8" w14:paraId="126177B5" w14:textId="77777777" w:rsidTr="002739FE">
        <w:trPr>
          <w:trHeight w:val="264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64542BB0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89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1CE824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5 </w:t>
            </w:r>
            <w:r>
              <w:rPr>
                <w:i/>
                <w:iCs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026174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f L</w:t>
            </w:r>
            <w:r>
              <w:rPr>
                <w:color w:val="000000"/>
                <w:vertAlign w:val="subscript"/>
              </w:rPr>
              <w:t>a1</w:t>
            </w:r>
          </w:p>
        </w:tc>
      </w:tr>
      <w:tr w:rsidR="00B74BD8" w14:paraId="0DC6C359" w14:textId="77777777" w:rsidTr="002739FE">
        <w:trPr>
          <w:trHeight w:val="279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403A290E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139(C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45D0CF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27 </w:t>
            </w:r>
            <w:r>
              <w:rPr>
                <w:i/>
                <w:iCs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685D0F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f </w:t>
            </w:r>
            <w:proofErr w:type="spellStart"/>
            <w:r>
              <w:rPr>
                <w:color w:val="000000"/>
              </w:rPr>
              <w:t>L</w:t>
            </w:r>
            <w:r>
              <w:rPr>
                <w:color w:val="000000"/>
                <w:vertAlign w:val="subscript"/>
              </w:rPr>
              <w:t>h</w:t>
            </w:r>
            <w:proofErr w:type="spellEnd"/>
          </w:p>
        </w:tc>
      </w:tr>
      <w:tr w:rsidR="00B74BD8" w14:paraId="11835FB8" w14:textId="77777777" w:rsidTr="002739FE">
        <w:trPr>
          <w:trHeight w:val="279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1D40D7F8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905(C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AA0621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1 </w:t>
            </w:r>
            <w:r>
              <w:rPr>
                <w:i/>
                <w:iCs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BA134E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f L</w:t>
            </w:r>
            <w:r>
              <w:rPr>
                <w:color w:val="000000"/>
                <w:vertAlign w:val="subscript"/>
              </w:rPr>
              <w:t>b4</w:t>
            </w:r>
          </w:p>
        </w:tc>
      </w:tr>
      <w:tr w:rsidR="00B74BD8" w14:paraId="3AE8CA76" w14:textId="77777777" w:rsidTr="002739FE">
        <w:trPr>
          <w:trHeight w:val="279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77FBDB26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0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1341AF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39 </w:t>
            </w:r>
            <w:r>
              <w:rPr>
                <w:i/>
                <w:iCs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CB9A3C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f L</w:t>
            </w:r>
            <w:r>
              <w:rPr>
                <w:color w:val="000000"/>
                <w:vertAlign w:val="subscript"/>
              </w:rPr>
              <w:t>b6</w:t>
            </w:r>
          </w:p>
        </w:tc>
      </w:tr>
      <w:tr w:rsidR="00B74BD8" w14:paraId="784AC2D4" w14:textId="77777777" w:rsidTr="002739FE">
        <w:trPr>
          <w:trHeight w:val="279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0FABE278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0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1BC1A7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9 </w:t>
            </w:r>
            <w:r>
              <w:rPr>
                <w:i/>
                <w:iCs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E0F603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f L</w:t>
            </w:r>
            <w:r>
              <w:rPr>
                <w:color w:val="000000"/>
                <w:vertAlign w:val="subscript"/>
              </w:rPr>
              <w:t>b1</w:t>
            </w:r>
          </w:p>
        </w:tc>
      </w:tr>
      <w:tr w:rsidR="00B74BD8" w14:paraId="3582659B" w14:textId="77777777" w:rsidTr="002739FE">
        <w:trPr>
          <w:trHeight w:val="279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672134E0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16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F66AEF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6 </w:t>
            </w:r>
            <w:r>
              <w:rPr>
                <w:i/>
                <w:iCs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7152CE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f L</w:t>
            </w:r>
            <w:r>
              <w:rPr>
                <w:color w:val="000000"/>
                <w:vertAlign w:val="subscript"/>
              </w:rPr>
              <w:t>b3</w:t>
            </w:r>
          </w:p>
        </w:tc>
      </w:tr>
      <w:tr w:rsidR="00B74BD8" w14:paraId="2ACE2DC4" w14:textId="77777777" w:rsidTr="002739FE">
        <w:trPr>
          <w:trHeight w:val="279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6680AAB2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342(C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216220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45 </w:t>
            </w:r>
            <w:r>
              <w:rPr>
                <w:i/>
                <w:iCs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BE624F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f L</w:t>
            </w:r>
            <w:r>
              <w:rPr>
                <w:color w:val="000000"/>
                <w:vertAlign w:val="subscript"/>
              </w:rPr>
              <w:t>b2</w:t>
            </w:r>
          </w:p>
        </w:tc>
      </w:tr>
      <w:tr w:rsidR="00B74BD8" w14:paraId="27B9A1AB" w14:textId="77777777" w:rsidTr="002739FE">
        <w:trPr>
          <w:trHeight w:val="279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42BE9377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55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2C1F36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345 </w:t>
            </w:r>
            <w:r>
              <w:rPr>
                <w:i/>
                <w:iCs/>
                <w:color w:val="000000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B6326F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f L</w:t>
            </w:r>
            <w:r>
              <w:rPr>
                <w:color w:val="000000"/>
                <w:vertAlign w:val="subscript"/>
              </w:rPr>
              <w:t>b5</w:t>
            </w:r>
          </w:p>
        </w:tc>
      </w:tr>
      <w:tr w:rsidR="00B74BD8" w14:paraId="7D4D62D8" w14:textId="77777777" w:rsidTr="002739FE">
        <w:trPr>
          <w:trHeight w:val="264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177BF2B1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5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1A346A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01 </w:t>
            </w:r>
            <w:r>
              <w:rPr>
                <w:i/>
                <w:iCs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597E41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f L</w:t>
            </w:r>
            <w:r>
              <w:rPr>
                <w:color w:val="000000"/>
                <w:vertAlign w:val="subscript"/>
              </w:rPr>
              <w:t>g1</w:t>
            </w:r>
          </w:p>
        </w:tc>
      </w:tr>
      <w:tr w:rsidR="00B74BD8" w14:paraId="0F60ACC1" w14:textId="77777777" w:rsidTr="002739FE">
        <w:trPr>
          <w:trHeight w:val="279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1CD5F381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733(C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EB593A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31 </w:t>
            </w: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CAFD35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f L</w:t>
            </w:r>
            <w:r>
              <w:rPr>
                <w:color w:val="000000"/>
                <w:vertAlign w:val="subscript"/>
              </w:rPr>
              <w:t>g6</w:t>
            </w:r>
          </w:p>
        </w:tc>
      </w:tr>
      <w:tr w:rsidR="00B74BD8" w14:paraId="5C2A8C47" w14:textId="77777777" w:rsidTr="002739FE">
        <w:trPr>
          <w:trHeight w:val="279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0AD01B11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8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AB226E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99 </w:t>
            </w:r>
            <w:r>
              <w:rPr>
                <w:i/>
                <w:iCs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54CC32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f L</w:t>
            </w:r>
            <w:r>
              <w:rPr>
                <w:color w:val="000000"/>
                <w:vertAlign w:val="subscript"/>
              </w:rPr>
              <w:t>g2</w:t>
            </w:r>
          </w:p>
        </w:tc>
      </w:tr>
      <w:tr w:rsidR="00B74BD8" w14:paraId="73264E45" w14:textId="77777777" w:rsidTr="002739FE">
        <w:trPr>
          <w:trHeight w:val="279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67547235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89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AE431B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43 </w:t>
            </w:r>
            <w:r>
              <w:rPr>
                <w:i/>
                <w:iCs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513336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f L</w:t>
            </w:r>
            <w:r>
              <w:rPr>
                <w:color w:val="000000"/>
                <w:vertAlign w:val="subscript"/>
              </w:rPr>
              <w:t>g3</w:t>
            </w:r>
          </w:p>
        </w:tc>
      </w:tr>
      <w:tr w:rsidR="00B74BD8" w14:paraId="38E07E5D" w14:textId="77777777" w:rsidTr="002739FE">
        <w:trPr>
          <w:trHeight w:val="264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1F959AFD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.08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67A15E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102 </w:t>
            </w:r>
            <w:r>
              <w:rPr>
                <w:i/>
                <w:iCs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A67B9A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f K</w:t>
            </w:r>
            <w:r>
              <w:rPr>
                <w:color w:val="000000"/>
                <w:vertAlign w:val="subscript"/>
              </w:rPr>
              <w:t>a3</w:t>
            </w:r>
          </w:p>
        </w:tc>
      </w:tr>
      <w:tr w:rsidR="00B74BD8" w14:paraId="41539DFC" w14:textId="77777777" w:rsidTr="002739FE">
        <w:trPr>
          <w:trHeight w:val="279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175C9133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.6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3B1C14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2 </w:t>
            </w:r>
            <w:r>
              <w:rPr>
                <w:i/>
                <w:iCs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7B12134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f K</w:t>
            </w:r>
            <w:r>
              <w:rPr>
                <w:color w:val="000000"/>
                <w:vertAlign w:val="subscript"/>
              </w:rPr>
              <w:t>a2</w:t>
            </w:r>
          </w:p>
        </w:tc>
      </w:tr>
      <w:tr w:rsidR="00B74BD8" w14:paraId="6D2384EA" w14:textId="77777777" w:rsidTr="002739FE">
        <w:trPr>
          <w:trHeight w:val="279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3FE09B12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5.79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A9E92B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83 </w:t>
            </w:r>
            <w:r>
              <w:rPr>
                <w:i/>
                <w:iCs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62D21D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f K</w:t>
            </w:r>
            <w:r>
              <w:rPr>
                <w:color w:val="000000"/>
                <w:vertAlign w:val="subscript"/>
              </w:rPr>
              <w:t>a1</w:t>
            </w:r>
          </w:p>
        </w:tc>
      </w:tr>
      <w:tr w:rsidR="00B74BD8" w14:paraId="30F76124" w14:textId="77777777" w:rsidTr="002739FE">
        <w:trPr>
          <w:trHeight w:val="264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06AEF1CF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2.9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7F3BCA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11 </w:t>
            </w:r>
            <w:r>
              <w:rPr>
                <w:i/>
                <w:iCs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256098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f K</w:t>
            </w:r>
            <w:r>
              <w:rPr>
                <w:color w:val="000000"/>
                <w:vertAlign w:val="subscript"/>
              </w:rPr>
              <w:t>b3</w:t>
            </w:r>
          </w:p>
        </w:tc>
      </w:tr>
      <w:tr w:rsidR="00B74BD8" w14:paraId="734D68E0" w14:textId="77777777" w:rsidTr="002739FE">
        <w:trPr>
          <w:trHeight w:val="279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1D5670B8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3.2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2EFB61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0 </w:t>
            </w: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6E80BB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f K</w:t>
            </w:r>
            <w:r>
              <w:rPr>
                <w:color w:val="000000"/>
                <w:vertAlign w:val="subscript"/>
              </w:rPr>
              <w:t>b1</w:t>
            </w:r>
          </w:p>
        </w:tc>
      </w:tr>
      <w:tr w:rsidR="00B74BD8" w14:paraId="13543C70" w14:textId="77777777" w:rsidTr="002739FE">
        <w:trPr>
          <w:trHeight w:val="279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7BBD40EC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3.66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709F23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31 </w:t>
            </w:r>
            <w:r>
              <w:rPr>
                <w:i/>
                <w:iCs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95CFDD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f K</w:t>
            </w:r>
            <w:r>
              <w:rPr>
                <w:color w:val="000000"/>
                <w:vertAlign w:val="subscript"/>
              </w:rPr>
              <w:t>b5</w:t>
            </w:r>
          </w:p>
        </w:tc>
      </w:tr>
      <w:tr w:rsidR="00B74BD8" w14:paraId="3487BA23" w14:textId="77777777" w:rsidTr="002739FE">
        <w:trPr>
          <w:trHeight w:val="279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219F3E6D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4.9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2A95BD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06 </w:t>
            </w:r>
            <w:r>
              <w:rPr>
                <w:i/>
                <w:iCs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BF7210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f K</w:t>
            </w:r>
            <w:r>
              <w:rPr>
                <w:color w:val="000000"/>
                <w:vertAlign w:val="subscript"/>
              </w:rPr>
              <w:t>b2</w:t>
            </w:r>
          </w:p>
        </w:tc>
      </w:tr>
      <w:tr w:rsidR="00B74BD8" w14:paraId="7E3D666A" w14:textId="77777777" w:rsidTr="002739FE">
        <w:trPr>
          <w:trHeight w:val="264"/>
          <w:tblCellSpacing w:w="0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55FCA0F6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5.1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7B7EBCF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54 </w:t>
            </w:r>
            <w:r>
              <w:rPr>
                <w:i/>
                <w:iCs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DE5A5C" w14:textId="77777777" w:rsidR="00B74BD8" w:rsidRDefault="00B74BD8" w:rsidP="002739F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f K</w:t>
            </w:r>
            <w:r>
              <w:rPr>
                <w:color w:val="000000"/>
                <w:vertAlign w:val="subscript"/>
              </w:rPr>
              <w:t>b4</w:t>
            </w:r>
          </w:p>
        </w:tc>
      </w:tr>
    </w:tbl>
    <w:p w14:paraId="148EFF66" w14:textId="77777777" w:rsidR="00B74BD8" w:rsidRDefault="00B74BD8" w:rsidP="00B74BD8">
      <w:pPr>
        <w:spacing w:line="360" w:lineRule="auto"/>
        <w:jc w:val="center"/>
        <w:rPr>
          <w:b/>
          <w:iCs/>
          <w:color w:val="000000"/>
        </w:rPr>
      </w:pPr>
    </w:p>
    <w:p w14:paraId="4CE8AE84" w14:textId="77777777" w:rsidR="00B74BD8" w:rsidRDefault="00B74BD8" w:rsidP="00B74BD8">
      <w:pPr>
        <w:spacing w:line="360" w:lineRule="auto"/>
        <w:jc w:val="center"/>
        <w:rPr>
          <w:b/>
          <w:iCs/>
          <w:color w:val="000000"/>
        </w:rPr>
      </w:pPr>
      <w:r>
        <w:rPr>
          <w:b/>
          <w:iCs/>
          <w:color w:val="000000"/>
        </w:rPr>
        <w:t xml:space="preserve">(Data </w:t>
      </w:r>
      <w:proofErr w:type="spellStart"/>
      <w:r>
        <w:rPr>
          <w:b/>
          <w:iCs/>
          <w:color w:val="000000"/>
        </w:rPr>
        <w:t>retrived</w:t>
      </w:r>
      <w:proofErr w:type="spellEnd"/>
      <w:r>
        <w:rPr>
          <w:b/>
          <w:iCs/>
          <w:color w:val="000000"/>
        </w:rPr>
        <w:t xml:space="preserve"> from: https://nucleardata.nuclear.lu.se/toi/nuclide.asp?iZA=710177&amp;sortG=E&amp;sortA=E)</w:t>
      </w:r>
    </w:p>
    <w:p w14:paraId="67D97CAC" w14:textId="77777777" w:rsidR="00B74BD8" w:rsidRDefault="00B74BD8"/>
    <w:sectPr w:rsidR="00B74BD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revisionView w:markup="0" w:insDel="0" w:formatting="0"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BD8"/>
    <w:rsid w:val="00197F21"/>
    <w:rsid w:val="00B7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1F4C5"/>
  <w15:chartTrackingRefBased/>
  <w15:docId w15:val="{FD8F0AD2-092D-4207-AB59-A3EC2A990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BD8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4B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4B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4B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B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4B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BD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BD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BD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BD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B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4B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4B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B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4B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B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B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B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B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4B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4B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4BD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4B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4BD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4B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4BD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4B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4B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B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4B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0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10-15T04:49:00Z</dcterms:created>
  <dcterms:modified xsi:type="dcterms:W3CDTF">2024-10-15T04:50:00Z</dcterms:modified>
</cp:coreProperties>
</file>